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18C4E" w14:textId="4D40A2DD" w:rsidR="00380446" w:rsidRPr="009351FC" w:rsidRDefault="009351FC" w:rsidP="00323778">
      <w:pPr>
        <w:pStyle w:val="Caption"/>
        <w:ind w:left="0"/>
        <w:rPr>
          <w:b/>
          <w:bCs/>
        </w:rPr>
      </w:pPr>
      <w:bookmarkStart w:id="0" w:name="_Ref68258579"/>
      <w:bookmarkStart w:id="1" w:name="_Ref68258574"/>
      <w:r w:rsidRPr="009351FC">
        <w:rPr>
          <w:b/>
          <w:bCs/>
        </w:rPr>
        <w:t xml:space="preserve">S2 </w:t>
      </w:r>
      <w:r w:rsidR="00380446" w:rsidRPr="009351FC">
        <w:rPr>
          <w:b/>
          <w:bCs/>
        </w:rPr>
        <w:t>Table</w:t>
      </w:r>
      <w:bookmarkEnd w:id="0"/>
      <w:r w:rsidR="00380446" w:rsidRPr="009351FC">
        <w:rPr>
          <w:b/>
          <w:bCs/>
        </w:rPr>
        <w:t>. Conservation of gene structure of melanogenesis genes.</w:t>
      </w:r>
      <w:bookmarkEnd w:id="1"/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65"/>
        <w:gridCol w:w="3060"/>
        <w:gridCol w:w="4140"/>
      </w:tblGrid>
      <w:tr w:rsidR="00380446" w:rsidRPr="0061503C" w14:paraId="0175C711" w14:textId="77777777" w:rsidTr="00245887">
        <w:trPr>
          <w:trHeight w:val="765"/>
        </w:trPr>
        <w:tc>
          <w:tcPr>
            <w:tcW w:w="1080" w:type="dxa"/>
            <w:shd w:val="clear" w:color="auto" w:fill="auto"/>
            <w:vAlign w:val="center"/>
            <w:hideMark/>
          </w:tcPr>
          <w:p w14:paraId="4F404E1F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bookmarkStart w:id="2" w:name="_Ref66364478"/>
            <w:r w:rsidRPr="0061503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101E788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1503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coding regions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711C384D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1503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rotein sequences used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 multi-species alignment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14:paraId="62A8D164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servation of coding-region</w:t>
            </w:r>
            <w:r w:rsidRPr="0061503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boundaries relative to protein sequenc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380446" w:rsidRPr="0061503C" w14:paraId="18EBDD3B" w14:textId="77777777" w:rsidTr="00245887">
        <w:trPr>
          <w:trHeight w:val="278"/>
        </w:trPr>
        <w:tc>
          <w:tcPr>
            <w:tcW w:w="1080" w:type="dxa"/>
            <w:shd w:val="clear" w:color="auto" w:fill="E7E6E6" w:themeFill="background2"/>
            <w:vAlign w:val="center"/>
            <w:hideMark/>
          </w:tcPr>
          <w:p w14:paraId="1E629392" w14:textId="77777777" w:rsidR="00380446" w:rsidRPr="002F406D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F406D">
              <w:rPr>
                <w:rFonts w:eastAsia="Times New Roman"/>
                <w:i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165" w:type="dxa"/>
            <w:shd w:val="clear" w:color="auto" w:fill="E7E6E6" w:themeFill="background2"/>
            <w:vAlign w:val="center"/>
            <w:hideMark/>
          </w:tcPr>
          <w:p w14:paraId="46C40AF3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60" w:type="dxa"/>
            <w:shd w:val="clear" w:color="000000" w:fill="E7E6E6"/>
            <w:vAlign w:val="center"/>
            <w:hideMark/>
          </w:tcPr>
          <w:p w14:paraId="69E4F97C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1503C">
              <w:rPr>
                <w:rFonts w:eastAsia="Times New Roman"/>
                <w:color w:val="000000"/>
                <w:sz w:val="20"/>
                <w:szCs w:val="20"/>
              </w:rPr>
              <w:t>Mouse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P_035791.1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br/>
              <w:t>Chicken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P_989491.1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br/>
              <w:t>Anole lizard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P_003219419.1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40" w:type="dxa"/>
            <w:shd w:val="clear" w:color="000000" w:fill="E7E6E6"/>
            <w:vAlign w:val="center"/>
            <w:hideMark/>
          </w:tcPr>
          <w:p w14:paraId="1043ED1B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erfectly conserved across species</w:t>
            </w:r>
          </w:p>
        </w:tc>
      </w:tr>
      <w:tr w:rsidR="00380446" w:rsidRPr="0061503C" w14:paraId="57840C69" w14:textId="77777777" w:rsidTr="00245887">
        <w:trPr>
          <w:trHeight w:val="395"/>
        </w:trPr>
        <w:tc>
          <w:tcPr>
            <w:tcW w:w="1080" w:type="dxa"/>
            <w:shd w:val="clear" w:color="auto" w:fill="auto"/>
            <w:vAlign w:val="center"/>
          </w:tcPr>
          <w:p w14:paraId="2B92F1A8" w14:textId="77777777" w:rsidR="00380446" w:rsidRPr="002F406D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F406D">
              <w:rPr>
                <w:rFonts w:eastAsia="Times New Roman"/>
                <w:i/>
                <w:color w:val="000000"/>
                <w:sz w:val="20"/>
                <w:szCs w:val="20"/>
              </w:rPr>
              <w:t>TYRP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F4D8FF9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1503C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D992A69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1503C">
              <w:rPr>
                <w:rFonts w:eastAsia="Times New Roman"/>
                <w:color w:val="000000"/>
                <w:sz w:val="20"/>
                <w:szCs w:val="20"/>
              </w:rPr>
              <w:t>Chicken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P_990376.2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br/>
              <w:t>Anole lizard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P_008101333.1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br/>
              <w:t>Corn snake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P_034266320.1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40" w:type="dxa"/>
            <w:shd w:val="clear" w:color="auto" w:fill="auto"/>
            <w:vAlign w:val="center"/>
          </w:tcPr>
          <w:p w14:paraId="17FCC7A7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erfectly conserved across species</w:t>
            </w:r>
          </w:p>
        </w:tc>
      </w:tr>
      <w:tr w:rsidR="00380446" w:rsidRPr="0061503C" w14:paraId="05CE11F8" w14:textId="77777777" w:rsidTr="00245887">
        <w:trPr>
          <w:trHeight w:val="395"/>
        </w:trPr>
        <w:tc>
          <w:tcPr>
            <w:tcW w:w="1080" w:type="dxa"/>
            <w:shd w:val="clear" w:color="auto" w:fill="E7E6E6" w:themeFill="background2"/>
            <w:vAlign w:val="center"/>
          </w:tcPr>
          <w:p w14:paraId="7FDD0191" w14:textId="77777777" w:rsidR="00380446" w:rsidRPr="002F406D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F406D">
              <w:rPr>
                <w:rFonts w:eastAsia="Times New Roman"/>
                <w:i/>
                <w:color w:val="000000"/>
                <w:sz w:val="20"/>
                <w:szCs w:val="20"/>
              </w:rPr>
              <w:t>TYRP2</w:t>
            </w:r>
          </w:p>
        </w:tc>
        <w:tc>
          <w:tcPr>
            <w:tcW w:w="1165" w:type="dxa"/>
            <w:shd w:val="clear" w:color="auto" w:fill="E7E6E6" w:themeFill="background2"/>
            <w:vAlign w:val="center"/>
          </w:tcPr>
          <w:p w14:paraId="5C920751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1503C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692FA124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1503C">
              <w:rPr>
                <w:rFonts w:eastAsia="Times New Roman"/>
                <w:color w:val="000000"/>
                <w:sz w:val="20"/>
                <w:szCs w:val="20"/>
              </w:rPr>
              <w:t>Chicken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P_990266.1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br/>
              <w:t>Anole lizard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P_003218710.1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br/>
              <w:t>Corn snake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P_034273310.1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40" w:type="dxa"/>
            <w:shd w:val="clear" w:color="auto" w:fill="E7E6E6" w:themeFill="background2"/>
            <w:vAlign w:val="center"/>
          </w:tcPr>
          <w:p w14:paraId="6345BF70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erfectly conserved across species</w:t>
            </w:r>
          </w:p>
        </w:tc>
      </w:tr>
      <w:tr w:rsidR="00380446" w:rsidRPr="0061503C" w14:paraId="04379988" w14:textId="77777777" w:rsidTr="00245887">
        <w:trPr>
          <w:trHeight w:val="395"/>
        </w:trPr>
        <w:tc>
          <w:tcPr>
            <w:tcW w:w="1080" w:type="dxa"/>
            <w:shd w:val="clear" w:color="auto" w:fill="auto"/>
            <w:vAlign w:val="center"/>
            <w:hideMark/>
          </w:tcPr>
          <w:p w14:paraId="4D94083F" w14:textId="77777777" w:rsidR="00380446" w:rsidRPr="002F406D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F406D">
              <w:rPr>
                <w:rFonts w:eastAsia="Times New Roman"/>
                <w:i/>
                <w:color w:val="000000"/>
                <w:sz w:val="20"/>
                <w:szCs w:val="20"/>
              </w:rPr>
              <w:t>OCA2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30D38B8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6D45D0E5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1503C">
              <w:rPr>
                <w:rFonts w:eastAsia="Times New Roman"/>
                <w:color w:val="000000"/>
                <w:sz w:val="20"/>
                <w:szCs w:val="20"/>
              </w:rPr>
              <w:t>Chicken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P_025002402.1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br/>
              <w:t>Anole lizard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P_008105312.1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br/>
              <w:t>Corn snake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P_034287267.1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14:paraId="2A6BCA2B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erfectly conserved across species</w:t>
            </w:r>
          </w:p>
        </w:tc>
      </w:tr>
      <w:tr w:rsidR="00380446" w:rsidRPr="0061503C" w14:paraId="4A3CAE35" w14:textId="77777777" w:rsidTr="00245887">
        <w:trPr>
          <w:trHeight w:val="765"/>
        </w:trPr>
        <w:tc>
          <w:tcPr>
            <w:tcW w:w="1080" w:type="dxa"/>
            <w:shd w:val="clear" w:color="auto" w:fill="E7E6E6" w:themeFill="background2"/>
            <w:vAlign w:val="center"/>
            <w:hideMark/>
          </w:tcPr>
          <w:p w14:paraId="6409BBF0" w14:textId="77777777" w:rsidR="00380446" w:rsidRPr="002F406D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F406D">
              <w:rPr>
                <w:rFonts w:eastAsia="Times New Roman"/>
                <w:i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1165" w:type="dxa"/>
            <w:shd w:val="clear" w:color="auto" w:fill="E7E6E6" w:themeFill="background2"/>
            <w:vAlign w:val="center"/>
            <w:hideMark/>
          </w:tcPr>
          <w:p w14:paraId="647BD59B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1503C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0" w:type="dxa"/>
            <w:shd w:val="clear" w:color="000000" w:fill="E7E6E6"/>
            <w:vAlign w:val="center"/>
            <w:hideMark/>
          </w:tcPr>
          <w:p w14:paraId="7DBE78F7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1503C">
              <w:rPr>
                <w:rFonts w:eastAsia="Times New Roman"/>
                <w:color w:val="000000"/>
                <w:sz w:val="20"/>
                <w:szCs w:val="20"/>
              </w:rPr>
              <w:t>Chicken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P_426289.3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br/>
              <w:t>Anole lizard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P_003221726.1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br/>
              <w:t>Corn snake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P_034257397.1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40" w:type="dxa"/>
            <w:shd w:val="clear" w:color="000000" w:fill="E7E6E6"/>
            <w:vAlign w:val="center"/>
            <w:hideMark/>
          </w:tcPr>
          <w:p w14:paraId="0F339DE2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erfectly conserved across species</w:t>
            </w:r>
          </w:p>
        </w:tc>
      </w:tr>
      <w:tr w:rsidR="00380446" w:rsidRPr="0061503C" w14:paraId="5641F93F" w14:textId="77777777" w:rsidTr="00245887">
        <w:trPr>
          <w:trHeight w:val="755"/>
        </w:trPr>
        <w:tc>
          <w:tcPr>
            <w:tcW w:w="1080" w:type="dxa"/>
            <w:shd w:val="clear" w:color="auto" w:fill="auto"/>
            <w:vAlign w:val="center"/>
            <w:hideMark/>
          </w:tcPr>
          <w:p w14:paraId="14F40F8F" w14:textId="77777777" w:rsidR="00380446" w:rsidRPr="002F406D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F406D">
              <w:rPr>
                <w:rFonts w:eastAsia="Times New Roman"/>
                <w:i/>
                <w:color w:val="000000"/>
                <w:sz w:val="20"/>
                <w:szCs w:val="20"/>
              </w:rPr>
              <w:t>SLC24A5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2058E6E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1503C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5A35F59D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1503C">
              <w:rPr>
                <w:rFonts w:eastAsia="Times New Roman"/>
                <w:color w:val="000000"/>
                <w:sz w:val="20"/>
                <w:szCs w:val="20"/>
              </w:rPr>
              <w:t>Mouse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P_778199.2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br/>
              <w:t>Chicken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P_001033586.2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br/>
              <w:t>Anole lizard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P_008119677.1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14:paraId="631C785A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erfectly conserved across species</w:t>
            </w:r>
          </w:p>
        </w:tc>
      </w:tr>
      <w:tr w:rsidR="00380446" w:rsidRPr="0061503C" w14:paraId="7ED2A553" w14:textId="77777777" w:rsidTr="00245887">
        <w:trPr>
          <w:trHeight w:val="70"/>
        </w:trPr>
        <w:tc>
          <w:tcPr>
            <w:tcW w:w="1080" w:type="dxa"/>
            <w:shd w:val="clear" w:color="auto" w:fill="E7E6E6" w:themeFill="background2"/>
            <w:vAlign w:val="center"/>
            <w:hideMark/>
          </w:tcPr>
          <w:p w14:paraId="3C03DCF3" w14:textId="77777777" w:rsidR="00380446" w:rsidRPr="002F406D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F406D">
              <w:rPr>
                <w:rFonts w:eastAsia="Times New Roman"/>
                <w:i/>
                <w:color w:val="000000"/>
                <w:sz w:val="20"/>
                <w:szCs w:val="20"/>
              </w:rPr>
              <w:t>SLC45A2</w:t>
            </w:r>
          </w:p>
        </w:tc>
        <w:tc>
          <w:tcPr>
            <w:tcW w:w="1165" w:type="dxa"/>
            <w:shd w:val="clear" w:color="auto" w:fill="E7E6E6" w:themeFill="background2"/>
            <w:vAlign w:val="center"/>
            <w:hideMark/>
          </w:tcPr>
          <w:p w14:paraId="7B4021CD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1503C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60" w:type="dxa"/>
            <w:shd w:val="clear" w:color="000000" w:fill="E7E6E6"/>
            <w:vAlign w:val="center"/>
            <w:hideMark/>
          </w:tcPr>
          <w:p w14:paraId="665DB945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1503C">
              <w:rPr>
                <w:rFonts w:eastAsia="Times New Roman"/>
                <w:color w:val="000000"/>
                <w:sz w:val="20"/>
                <w:szCs w:val="20"/>
              </w:rPr>
              <w:t>Mouse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P_444307.1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br/>
              <w:t>Chicken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P_001076833.2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br/>
              <w:t>Corn snake (</w:t>
            </w:r>
            <w:r w:rsidRPr="00AA7D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P_034298386.1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40" w:type="dxa"/>
            <w:shd w:val="clear" w:color="000000" w:fill="E7E6E6"/>
            <w:vAlign w:val="center"/>
            <w:hideMark/>
          </w:tcPr>
          <w:p w14:paraId="34997963" w14:textId="77777777" w:rsidR="00380446" w:rsidRPr="0061503C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served across species, except for t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 xml:space="preserve">he boundary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between 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>coding regions 6 and 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which</w:t>
            </w:r>
            <w:r w:rsidRPr="0061503C">
              <w:rPr>
                <w:rFonts w:eastAsia="Times New Roman"/>
                <w:color w:val="000000"/>
                <w:sz w:val="20"/>
                <w:szCs w:val="20"/>
              </w:rPr>
              <w:t xml:space="preserve"> is shifted by two amino acids in mouse relative to chicken and cor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nake</w:t>
            </w:r>
          </w:p>
        </w:tc>
      </w:tr>
      <w:bookmarkEnd w:id="2"/>
    </w:tbl>
    <w:p w14:paraId="721D639A" w14:textId="3DF1C244" w:rsidR="00380446" w:rsidRPr="000777D3" w:rsidRDefault="00380446" w:rsidP="00380446">
      <w:pPr>
        <w:ind w:firstLine="0"/>
        <w:rPr>
          <w:color w:val="000000" w:themeColor="text1"/>
        </w:rPr>
      </w:pPr>
    </w:p>
    <w:sectPr w:rsidR="00380446" w:rsidRPr="000777D3" w:rsidSect="00FC3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E321A" w14:textId="77777777" w:rsidR="00C42E11" w:rsidRDefault="00C42E11" w:rsidP="00380446">
      <w:r>
        <w:separator/>
      </w:r>
    </w:p>
  </w:endnote>
  <w:endnote w:type="continuationSeparator" w:id="0">
    <w:p w14:paraId="780AE18E" w14:textId="77777777" w:rsidR="00C42E11" w:rsidRDefault="00C42E11" w:rsidP="00380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C84D9" w14:textId="77777777" w:rsidR="00C42E11" w:rsidRDefault="00C42E11" w:rsidP="00380446">
      <w:r>
        <w:separator/>
      </w:r>
    </w:p>
  </w:footnote>
  <w:footnote w:type="continuationSeparator" w:id="0">
    <w:p w14:paraId="7EEB1377" w14:textId="77777777" w:rsidR="00C42E11" w:rsidRDefault="00C42E11" w:rsidP="00380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6A3"/>
    <w:rsid w:val="00001B4D"/>
    <w:rsid w:val="00016AC7"/>
    <w:rsid w:val="0003685A"/>
    <w:rsid w:val="0005445F"/>
    <w:rsid w:val="00061370"/>
    <w:rsid w:val="00071F89"/>
    <w:rsid w:val="000821DD"/>
    <w:rsid w:val="00095478"/>
    <w:rsid w:val="0009758E"/>
    <w:rsid w:val="000A09D4"/>
    <w:rsid w:val="000C147A"/>
    <w:rsid w:val="000D2881"/>
    <w:rsid w:val="000D3F8A"/>
    <w:rsid w:val="000E46B3"/>
    <w:rsid w:val="00171738"/>
    <w:rsid w:val="00196F28"/>
    <w:rsid w:val="00197107"/>
    <w:rsid w:val="001A5334"/>
    <w:rsid w:val="001F6A50"/>
    <w:rsid w:val="00244268"/>
    <w:rsid w:val="00245887"/>
    <w:rsid w:val="002652AC"/>
    <w:rsid w:val="0027350F"/>
    <w:rsid w:val="002821B7"/>
    <w:rsid w:val="002C6365"/>
    <w:rsid w:val="002D0F7C"/>
    <w:rsid w:val="002D2125"/>
    <w:rsid w:val="002E0C32"/>
    <w:rsid w:val="002E41E0"/>
    <w:rsid w:val="002F406D"/>
    <w:rsid w:val="002F6682"/>
    <w:rsid w:val="002F789C"/>
    <w:rsid w:val="0030652D"/>
    <w:rsid w:val="00323778"/>
    <w:rsid w:val="00323D94"/>
    <w:rsid w:val="00335401"/>
    <w:rsid w:val="0034415B"/>
    <w:rsid w:val="003718A8"/>
    <w:rsid w:val="00375BC3"/>
    <w:rsid w:val="00380446"/>
    <w:rsid w:val="0039021D"/>
    <w:rsid w:val="003A36F5"/>
    <w:rsid w:val="00420092"/>
    <w:rsid w:val="00453950"/>
    <w:rsid w:val="00461BD2"/>
    <w:rsid w:val="0048374C"/>
    <w:rsid w:val="00491EBF"/>
    <w:rsid w:val="004A4E56"/>
    <w:rsid w:val="004B0B23"/>
    <w:rsid w:val="004C4FA8"/>
    <w:rsid w:val="004C54F1"/>
    <w:rsid w:val="004D79AA"/>
    <w:rsid w:val="004E4892"/>
    <w:rsid w:val="004F6CD3"/>
    <w:rsid w:val="0051606A"/>
    <w:rsid w:val="00522116"/>
    <w:rsid w:val="005277E0"/>
    <w:rsid w:val="005351EA"/>
    <w:rsid w:val="00552BE4"/>
    <w:rsid w:val="005733A0"/>
    <w:rsid w:val="0059147E"/>
    <w:rsid w:val="005A6946"/>
    <w:rsid w:val="005B41E0"/>
    <w:rsid w:val="005B6810"/>
    <w:rsid w:val="005C0CBA"/>
    <w:rsid w:val="00654372"/>
    <w:rsid w:val="00660EB1"/>
    <w:rsid w:val="00663CB5"/>
    <w:rsid w:val="006739EF"/>
    <w:rsid w:val="00692E43"/>
    <w:rsid w:val="00693A39"/>
    <w:rsid w:val="006C18AC"/>
    <w:rsid w:val="006F0FE8"/>
    <w:rsid w:val="006F3C6A"/>
    <w:rsid w:val="006F56B2"/>
    <w:rsid w:val="007345D8"/>
    <w:rsid w:val="00746444"/>
    <w:rsid w:val="007629BA"/>
    <w:rsid w:val="007A0BBE"/>
    <w:rsid w:val="007A51F5"/>
    <w:rsid w:val="007C1F54"/>
    <w:rsid w:val="007C3514"/>
    <w:rsid w:val="007D54C5"/>
    <w:rsid w:val="007D6350"/>
    <w:rsid w:val="007E1CE3"/>
    <w:rsid w:val="007F370D"/>
    <w:rsid w:val="00811B19"/>
    <w:rsid w:val="00811FD5"/>
    <w:rsid w:val="008205AF"/>
    <w:rsid w:val="00825627"/>
    <w:rsid w:val="00866730"/>
    <w:rsid w:val="008752F4"/>
    <w:rsid w:val="00875983"/>
    <w:rsid w:val="008876B5"/>
    <w:rsid w:val="008A6B3B"/>
    <w:rsid w:val="008D3F1B"/>
    <w:rsid w:val="008F1EA2"/>
    <w:rsid w:val="008F38E1"/>
    <w:rsid w:val="00912C31"/>
    <w:rsid w:val="009241EB"/>
    <w:rsid w:val="009317BA"/>
    <w:rsid w:val="009351FC"/>
    <w:rsid w:val="00962BD4"/>
    <w:rsid w:val="00964D5F"/>
    <w:rsid w:val="00971A87"/>
    <w:rsid w:val="009D7392"/>
    <w:rsid w:val="009F1941"/>
    <w:rsid w:val="00A30447"/>
    <w:rsid w:val="00A572AD"/>
    <w:rsid w:val="00A64B59"/>
    <w:rsid w:val="00A66547"/>
    <w:rsid w:val="00A71F9B"/>
    <w:rsid w:val="00A7647E"/>
    <w:rsid w:val="00AA05C8"/>
    <w:rsid w:val="00AA70F6"/>
    <w:rsid w:val="00AA7D8F"/>
    <w:rsid w:val="00AB0667"/>
    <w:rsid w:val="00AE7284"/>
    <w:rsid w:val="00AF4271"/>
    <w:rsid w:val="00AF7E01"/>
    <w:rsid w:val="00B00D77"/>
    <w:rsid w:val="00B0325A"/>
    <w:rsid w:val="00B133EC"/>
    <w:rsid w:val="00B1340D"/>
    <w:rsid w:val="00B14BAE"/>
    <w:rsid w:val="00B328CD"/>
    <w:rsid w:val="00B421E2"/>
    <w:rsid w:val="00B526A3"/>
    <w:rsid w:val="00B60ABE"/>
    <w:rsid w:val="00B75EE4"/>
    <w:rsid w:val="00B76E33"/>
    <w:rsid w:val="00BA337E"/>
    <w:rsid w:val="00BA5E96"/>
    <w:rsid w:val="00BC08C1"/>
    <w:rsid w:val="00BC7B24"/>
    <w:rsid w:val="00BD006A"/>
    <w:rsid w:val="00BD5A9E"/>
    <w:rsid w:val="00BF3C0C"/>
    <w:rsid w:val="00C37CEB"/>
    <w:rsid w:val="00C400D5"/>
    <w:rsid w:val="00C42E11"/>
    <w:rsid w:val="00C652AD"/>
    <w:rsid w:val="00C67AD4"/>
    <w:rsid w:val="00C868EA"/>
    <w:rsid w:val="00C9797A"/>
    <w:rsid w:val="00CB28C2"/>
    <w:rsid w:val="00CB2D0C"/>
    <w:rsid w:val="00CB7616"/>
    <w:rsid w:val="00CC0302"/>
    <w:rsid w:val="00CC0B58"/>
    <w:rsid w:val="00CC2687"/>
    <w:rsid w:val="00CC528E"/>
    <w:rsid w:val="00CF7880"/>
    <w:rsid w:val="00D00563"/>
    <w:rsid w:val="00D162DF"/>
    <w:rsid w:val="00D352C6"/>
    <w:rsid w:val="00D36DDB"/>
    <w:rsid w:val="00D40ACF"/>
    <w:rsid w:val="00D514A0"/>
    <w:rsid w:val="00D51F3D"/>
    <w:rsid w:val="00D86D01"/>
    <w:rsid w:val="00D9043D"/>
    <w:rsid w:val="00D953D0"/>
    <w:rsid w:val="00DB0015"/>
    <w:rsid w:val="00DB551F"/>
    <w:rsid w:val="00DC588D"/>
    <w:rsid w:val="00E02468"/>
    <w:rsid w:val="00E02DDF"/>
    <w:rsid w:val="00E14FF1"/>
    <w:rsid w:val="00E2437E"/>
    <w:rsid w:val="00E453A1"/>
    <w:rsid w:val="00E50C8D"/>
    <w:rsid w:val="00E622E6"/>
    <w:rsid w:val="00E7650F"/>
    <w:rsid w:val="00E84CA5"/>
    <w:rsid w:val="00E93C2C"/>
    <w:rsid w:val="00EB1082"/>
    <w:rsid w:val="00EE0321"/>
    <w:rsid w:val="00F07EC4"/>
    <w:rsid w:val="00F22D27"/>
    <w:rsid w:val="00F33C6C"/>
    <w:rsid w:val="00F5610F"/>
    <w:rsid w:val="00F73300"/>
    <w:rsid w:val="00F75BC2"/>
    <w:rsid w:val="00F77DA3"/>
    <w:rsid w:val="00F8674B"/>
    <w:rsid w:val="00FB258E"/>
    <w:rsid w:val="00FC0C40"/>
    <w:rsid w:val="00FC33AA"/>
    <w:rsid w:val="00FD40E8"/>
    <w:rsid w:val="00FE3F61"/>
    <w:rsid w:val="00FE75D3"/>
    <w:rsid w:val="00FF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DFDC9"/>
  <w15:chartTrackingRefBased/>
  <w15:docId w15:val="{7495D05A-EA5E-4D56-ABDA-F5AB4085D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446"/>
    <w:pPr>
      <w:spacing w:after="0" w:line="240" w:lineRule="auto"/>
      <w:ind w:firstLine="720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3778"/>
    <w:pPr>
      <w:keepNext/>
      <w:spacing w:before="120" w:after="120"/>
      <w:ind w:left="-720" w:right="-720" w:firstLine="0"/>
    </w:pPr>
    <w:rPr>
      <w:iCs/>
      <w:color w:val="000000" w:themeColor="tex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8044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0446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044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3804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446"/>
    <w:rPr>
      <w:rFonts w:ascii="Arial" w:hAnsi="Arial" w:cs="Arial"/>
    </w:rPr>
  </w:style>
  <w:style w:type="table" w:styleId="TableGrid">
    <w:name w:val="Table Grid"/>
    <w:basedOn w:val="TableNormal"/>
    <w:uiPriority w:val="39"/>
    <w:rsid w:val="00673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2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Michigan University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eidel</dc:creator>
  <cp:keywords/>
  <dc:description/>
  <cp:lastModifiedBy>Hannah Seidel</cp:lastModifiedBy>
  <cp:revision>3</cp:revision>
  <dcterms:created xsi:type="dcterms:W3CDTF">2021-12-04T15:22:00Z</dcterms:created>
  <dcterms:modified xsi:type="dcterms:W3CDTF">2021-12-04T15:27:00Z</dcterms:modified>
</cp:coreProperties>
</file>